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E1F" w:rsidRPr="00ED125E" w:rsidRDefault="00252E1F" w:rsidP="00252E1F">
      <w:pPr>
        <w:tabs>
          <w:tab w:val="left" w:pos="1290"/>
        </w:tabs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ED125E">
        <w:rPr>
          <w:rFonts w:ascii="Arial" w:hAnsi="Arial" w:cs="Arial"/>
          <w:color w:val="000000"/>
          <w:sz w:val="22"/>
          <w:szCs w:val="22"/>
          <w:lang w:val="en-US"/>
        </w:rPr>
        <w:t>Table S1: The different genetic clusters (K=7) from the STRUCTURE analysis for the chamomile genotypes</w:t>
      </w:r>
    </w:p>
    <w:tbl>
      <w:tblPr>
        <w:tblW w:w="9728" w:type="dxa"/>
        <w:jc w:val="right"/>
        <w:tblCellMar>
          <w:left w:w="70" w:type="dxa"/>
          <w:right w:w="70" w:type="dxa"/>
        </w:tblCellMar>
        <w:tblLook w:val="04A0"/>
      </w:tblPr>
      <w:tblGrid>
        <w:gridCol w:w="1216"/>
        <w:gridCol w:w="1216"/>
        <w:gridCol w:w="1216"/>
        <w:gridCol w:w="1216"/>
        <w:gridCol w:w="1216"/>
        <w:gridCol w:w="1216"/>
        <w:gridCol w:w="1216"/>
        <w:gridCol w:w="1216"/>
      </w:tblGrid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A41BC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b/>
                <w:color w:val="000000"/>
                <w:sz w:val="22"/>
                <w:szCs w:val="22"/>
              </w:rPr>
              <w:t>cluster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b/>
                <w:color w:val="000000"/>
                <w:sz w:val="22"/>
                <w:szCs w:val="22"/>
              </w:rPr>
              <w:t>cluster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b/>
                <w:color w:val="000000"/>
                <w:sz w:val="22"/>
                <w:szCs w:val="22"/>
              </w:rPr>
              <w:t>cluster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b/>
                <w:color w:val="000000"/>
                <w:sz w:val="22"/>
                <w:szCs w:val="22"/>
              </w:rPr>
              <w:t>cluster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b/>
                <w:color w:val="000000"/>
                <w:sz w:val="22"/>
                <w:szCs w:val="22"/>
              </w:rPr>
              <w:t>cluster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b/>
                <w:color w:val="000000"/>
                <w:sz w:val="22"/>
                <w:szCs w:val="22"/>
              </w:rPr>
              <w:t>cluster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b/>
                <w:color w:val="000000"/>
                <w:sz w:val="22"/>
                <w:szCs w:val="22"/>
              </w:rPr>
              <w:t>cluster7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2_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54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8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1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3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217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2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59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3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5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9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3_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4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4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45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8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6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4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3_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9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5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3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3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3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7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58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4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3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428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3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8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9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41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5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46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4_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3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5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5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4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7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2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9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3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6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4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6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7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5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5_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9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5866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5_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1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6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8164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5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1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8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8925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5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7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808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6_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9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8933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6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629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6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43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4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5197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7_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42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56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7_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6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3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7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8_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3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5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8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8_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9_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7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9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3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1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55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09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3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47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7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0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0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26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10_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4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59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4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9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10_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46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53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11_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11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11_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13_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14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14_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16_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7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86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3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2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16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4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19_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19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39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1_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1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1_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2_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2_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2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2_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3_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023_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3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8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2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4_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4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8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4_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4_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6_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5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8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8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0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5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6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7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8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4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6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2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9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6_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7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4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4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5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7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7_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1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6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6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7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9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2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0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6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9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5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29_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1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4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32_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32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32_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33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33_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64_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64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9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66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3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2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6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6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6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3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64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66_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2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3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5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4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3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32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515_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4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3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19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2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8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516_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715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39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56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198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717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65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7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6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21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717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69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5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214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721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9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721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4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369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722_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1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7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5</w:t>
            </w:r>
          </w:p>
        </w:tc>
      </w:tr>
      <w:tr w:rsidR="00252E1F" w:rsidRPr="00E72709" w:rsidTr="00C73B4F">
        <w:trPr>
          <w:trHeight w:val="300"/>
          <w:jc w:val="righ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722_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99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F" w:rsidRPr="00E72709" w:rsidRDefault="00252E1F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2709">
              <w:rPr>
                <w:rFonts w:ascii="Calibri" w:hAnsi="Calibri"/>
                <w:color w:val="000000"/>
                <w:sz w:val="22"/>
                <w:szCs w:val="22"/>
              </w:rPr>
              <w:t>0.0012</w:t>
            </w:r>
          </w:p>
        </w:tc>
      </w:tr>
    </w:tbl>
    <w:p w:rsidR="00E83593" w:rsidRDefault="00252E1F" w:rsidP="00252E1F"/>
    <w:sectPr w:rsidR="00E83593" w:rsidSect="007273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52E1F"/>
    <w:rsid w:val="00025FA3"/>
    <w:rsid w:val="00252E1F"/>
    <w:rsid w:val="005511FB"/>
    <w:rsid w:val="007273F3"/>
    <w:rsid w:val="007D781D"/>
    <w:rsid w:val="00D72DEE"/>
    <w:rsid w:val="00F9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2E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863</Characters>
  <Application>Microsoft Office Word</Application>
  <DocSecurity>0</DocSecurity>
  <Lines>32</Lines>
  <Paragraphs>8</Paragraphs>
  <ScaleCrop>false</ScaleCrop>
  <Company/>
  <LinksUpToDate>false</LinksUpToDate>
  <CharactersWithSpaces>4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1</cp:revision>
  <dcterms:created xsi:type="dcterms:W3CDTF">2017-03-16T15:04:00Z</dcterms:created>
  <dcterms:modified xsi:type="dcterms:W3CDTF">2017-03-16T15:05:00Z</dcterms:modified>
</cp:coreProperties>
</file>